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2F404" w14:textId="0CDC582A" w:rsidR="00F41F1E" w:rsidRPr="009C7E86" w:rsidRDefault="009C7E86" w:rsidP="0086296A">
      <w:pPr>
        <w:pStyle w:val="Caption"/>
        <w:spacing w:before="100" w:beforeAutospacing="1" w:after="100" w:afterAutospacing="1" w:line="360" w:lineRule="auto"/>
        <w:rPr>
          <w:rFonts w:cstheme="minorHAnsi"/>
          <w:b/>
          <w:bCs/>
          <w:i w:val="0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i w:val="0"/>
          <w:color w:val="000000" w:themeColor="text1"/>
          <w:sz w:val="24"/>
          <w:szCs w:val="24"/>
        </w:rPr>
        <w:t>Additional file</w:t>
      </w:r>
      <w:r w:rsidR="000B1873" w:rsidRPr="009C7E86">
        <w:rPr>
          <w:rFonts w:cstheme="minorHAnsi"/>
          <w:b/>
          <w:bCs/>
          <w:i w:val="0"/>
          <w:color w:val="000000" w:themeColor="text1"/>
          <w:sz w:val="24"/>
          <w:szCs w:val="24"/>
        </w:rPr>
        <w:t xml:space="preserve"> </w:t>
      </w:r>
      <w:r w:rsidR="00C52816" w:rsidRPr="009C7E86">
        <w:rPr>
          <w:rFonts w:cstheme="minorHAnsi"/>
          <w:b/>
          <w:bCs/>
          <w:i w:val="0"/>
          <w:color w:val="000000" w:themeColor="text1"/>
          <w:sz w:val="24"/>
          <w:szCs w:val="24"/>
        </w:rPr>
        <w:t>2</w:t>
      </w:r>
      <w:r w:rsidR="000B1873" w:rsidRPr="009C7E86">
        <w:rPr>
          <w:rFonts w:cstheme="minorHAnsi"/>
          <w:b/>
          <w:bCs/>
          <w:i w:val="0"/>
          <w:color w:val="000000" w:themeColor="text1"/>
          <w:sz w:val="24"/>
          <w:szCs w:val="24"/>
        </w:rPr>
        <w:t xml:space="preserve">: </w:t>
      </w:r>
      <w:r w:rsidR="00201F74" w:rsidRPr="009C7E86">
        <w:rPr>
          <w:rFonts w:cstheme="minorHAnsi"/>
          <w:b/>
          <w:bCs/>
          <w:i w:val="0"/>
          <w:color w:val="000000" w:themeColor="text1"/>
          <w:sz w:val="24"/>
          <w:szCs w:val="24"/>
        </w:rPr>
        <w:t>Demographic characteristics of the count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1269"/>
        <w:gridCol w:w="1483"/>
        <w:gridCol w:w="1973"/>
        <w:gridCol w:w="1154"/>
        <w:gridCol w:w="772"/>
        <w:gridCol w:w="1322"/>
        <w:gridCol w:w="1149"/>
        <w:gridCol w:w="617"/>
        <w:gridCol w:w="1228"/>
        <w:gridCol w:w="1037"/>
      </w:tblGrid>
      <w:tr w:rsidR="00D92D97" w:rsidRPr="00AC4461" w14:paraId="5AEEB4CF" w14:textId="77777777" w:rsidTr="00AC4461">
        <w:trPr>
          <w:trHeight w:val="270"/>
        </w:trPr>
        <w:tc>
          <w:tcPr>
            <w:tcW w:w="405" w:type="pct"/>
            <w:shd w:val="clear" w:color="auto" w:fill="auto"/>
            <w:hideMark/>
          </w:tcPr>
          <w:p w14:paraId="42FB38C6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08" w:type="pct"/>
            <w:shd w:val="clear" w:color="auto" w:fill="auto"/>
            <w:hideMark/>
          </w:tcPr>
          <w:p w14:paraId="21D4B60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GB"/>
              </w:rPr>
              <w:t>Population 2020</w:t>
            </w:r>
          </w:p>
        </w:tc>
        <w:tc>
          <w:tcPr>
            <w:tcW w:w="523" w:type="pct"/>
            <w:shd w:val="clear" w:color="auto" w:fill="auto"/>
            <w:hideMark/>
          </w:tcPr>
          <w:p w14:paraId="7857CAE9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GB"/>
              </w:rPr>
              <w:t>Sub-region</w:t>
            </w:r>
          </w:p>
        </w:tc>
        <w:tc>
          <w:tcPr>
            <w:tcW w:w="695" w:type="pct"/>
            <w:shd w:val="clear" w:color="auto" w:fill="auto"/>
            <w:hideMark/>
          </w:tcPr>
          <w:p w14:paraId="5B103877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come categorisation</w:t>
            </w:r>
          </w:p>
        </w:tc>
        <w:tc>
          <w:tcPr>
            <w:tcW w:w="407" w:type="pct"/>
            <w:shd w:val="clear" w:color="auto" w:fill="auto"/>
            <w:hideMark/>
          </w:tcPr>
          <w:p w14:paraId="185315C2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verage life expectancy </w:t>
            </w:r>
          </w:p>
        </w:tc>
        <w:tc>
          <w:tcPr>
            <w:tcW w:w="273" w:type="pct"/>
            <w:shd w:val="clear" w:color="auto" w:fill="auto"/>
            <w:hideMark/>
          </w:tcPr>
          <w:p w14:paraId="467675DD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DP per capita</w:t>
            </w:r>
          </w:p>
        </w:tc>
        <w:tc>
          <w:tcPr>
            <w:tcW w:w="466" w:type="pct"/>
            <w:shd w:val="clear" w:color="auto" w:fill="auto"/>
            <w:hideMark/>
          </w:tcPr>
          <w:p w14:paraId="49947694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uman development index</w:t>
            </w:r>
          </w:p>
        </w:tc>
        <w:tc>
          <w:tcPr>
            <w:tcW w:w="405" w:type="pct"/>
            <w:shd w:val="clear" w:color="auto" w:fill="auto"/>
            <w:hideMark/>
          </w:tcPr>
          <w:p w14:paraId="5F95D6B1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ercentage population in the Urban region</w:t>
            </w:r>
          </w:p>
        </w:tc>
        <w:tc>
          <w:tcPr>
            <w:tcW w:w="219" w:type="pct"/>
            <w:shd w:val="clear" w:color="auto" w:fill="auto"/>
            <w:hideMark/>
          </w:tcPr>
          <w:p w14:paraId="125A36B8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HSI</w:t>
            </w:r>
          </w:p>
        </w:tc>
        <w:tc>
          <w:tcPr>
            <w:tcW w:w="433" w:type="pct"/>
            <w:shd w:val="clear" w:color="auto" w:fill="auto"/>
            <w:hideMark/>
          </w:tcPr>
          <w:p w14:paraId="29F1F255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urrent health expenditure (% of GDP) - 2018</w:t>
            </w:r>
          </w:p>
        </w:tc>
        <w:tc>
          <w:tcPr>
            <w:tcW w:w="366" w:type="pct"/>
            <w:shd w:val="clear" w:color="auto" w:fill="auto"/>
            <w:hideMark/>
          </w:tcPr>
          <w:p w14:paraId="41EA7747" w14:textId="77777777" w:rsidR="00D92D97" w:rsidRPr="00D92D97" w:rsidRDefault="00D92D97" w:rsidP="00D92D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fectious disease resilience index</w:t>
            </w:r>
          </w:p>
        </w:tc>
      </w:tr>
      <w:tr w:rsidR="00D92D97" w:rsidRPr="00AC4461" w14:paraId="05D9ABA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29B571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ger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A676C6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43,851,04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CB75137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FB366A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074D21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CAC2DD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,35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466A22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066F22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65A3E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E4DC2F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18426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83E373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6612</w:t>
            </w:r>
          </w:p>
        </w:tc>
      </w:tr>
      <w:tr w:rsidR="00D92D97" w:rsidRPr="00AC4461" w14:paraId="55157BC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0A9BCC3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gol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B9A313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32,866,272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55FB31A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36699E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2BFCC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C8C41E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65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C9AAF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2B184D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4269F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1E85A1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490052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9D4D5A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8414</w:t>
            </w:r>
          </w:p>
        </w:tc>
      </w:tr>
      <w:tr w:rsidR="00D92D97" w:rsidRPr="00AC4461" w14:paraId="0AD476B0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43B454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nin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6D6D0E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2,123,20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A189CE8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D48679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DBA061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489313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28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E33060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67BAAC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152E1D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3AFD22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914197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B1CCC4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6682</w:t>
            </w:r>
          </w:p>
        </w:tc>
      </w:tr>
      <w:tr w:rsidR="00D92D97" w:rsidRPr="00AC4461" w14:paraId="64846263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3DA03B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tswan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E61486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,351,62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5243426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Sou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8F1524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EE114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41AE14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,76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641825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A320EC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D6D098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B12A2A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482503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4F7E11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8363</w:t>
            </w:r>
          </w:p>
        </w:tc>
      </w:tr>
      <w:tr w:rsidR="00D92D97" w:rsidRPr="00AC4461" w14:paraId="486DF562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45BF612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F05A38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0,903,27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65E5BE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CF7ED02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E4C1B8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8C8CD8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9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828D4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D740FE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892E2A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60E743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285238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38C4CD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1504</w:t>
            </w:r>
          </w:p>
        </w:tc>
      </w:tr>
      <w:tr w:rsidR="00D92D97" w:rsidRPr="00AC4461" w14:paraId="51CC7C45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D6B796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rundi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B58C76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1,890,78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7E719C8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7D4D33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AB6C7D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11DFA3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615122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165696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A88B5E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9B869C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416553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2BF592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4104</w:t>
            </w:r>
          </w:p>
        </w:tc>
      </w:tr>
      <w:tr w:rsidR="00D92D97" w:rsidRPr="00AC4461" w14:paraId="0E113407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CC83F0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bo Verd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CCF3BF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555,98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53C71D0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AE6EE7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856092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7AA7F3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17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DFAE4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A2DF4A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0102F4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7F23A5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599829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2B3FD8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6189</w:t>
            </w:r>
          </w:p>
        </w:tc>
      </w:tr>
      <w:tr w:rsidR="00D92D97" w:rsidRPr="00AC4461" w14:paraId="5DF70F49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4505B52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F11BEC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6,545,86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6D01621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7EDE148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BE8533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ACD001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65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89DC5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4D7730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8641FC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4238EB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298962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326437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877</w:t>
            </w:r>
          </w:p>
        </w:tc>
      </w:tr>
      <w:tr w:rsidR="00D92D97" w:rsidRPr="00AC4461" w14:paraId="24867DA6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6A12424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entral African Republic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73EF2E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4,829,76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4F8FBC7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EDFF12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33930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59B506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692EE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83839F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013A20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C3C9BD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9253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C33A67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061</w:t>
            </w:r>
          </w:p>
        </w:tc>
      </w:tr>
      <w:tr w:rsidR="00D92D97" w:rsidRPr="00AC4461" w14:paraId="347460AE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68F0F4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d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3E0D8E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6,425,86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3EDCD97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4F4F21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3F9680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2199E0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8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BCF59C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CB3800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D4385D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272D8F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988025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AFA03E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845</w:t>
            </w:r>
          </w:p>
        </w:tc>
      </w:tr>
      <w:tr w:rsidR="00D92D97" w:rsidRPr="00AC4461" w14:paraId="3B9D7C6E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6FADC0A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os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23573E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869,601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7AC669F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BE9A56B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7BFAE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8551B4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8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05395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7753BF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78AFEA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A58FB4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88848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2ADAB9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8068</w:t>
            </w:r>
          </w:p>
        </w:tc>
      </w:tr>
      <w:tr w:rsidR="00D92D97" w:rsidRPr="00AC4461" w14:paraId="44F00EDE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3BB4BF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go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A1151A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5,518,08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5762199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FF3D1A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7BFFE0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B80B86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29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42EC57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15A711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5B0AFA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64EA97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38482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2C9709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8887</w:t>
            </w:r>
          </w:p>
        </w:tc>
      </w:tr>
      <w:tr w:rsidR="00D92D97" w:rsidRPr="00AC4461" w14:paraId="1F45919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48772A3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ôte d'Ivoir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3C160F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6,378,27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CB2FE4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9D13232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7F8A8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CF2E34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2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D06843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E0A44B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AFBC09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717D75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90037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8ACFBD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0743</w:t>
            </w:r>
          </w:p>
        </w:tc>
      </w:tr>
      <w:tr w:rsidR="00D92D97" w:rsidRPr="00AC4461" w14:paraId="4ED514E1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4AF00448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jibouti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D78DFB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988,00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12C6719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F7BF34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131231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51D097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51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600223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E2CB27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.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3C6E14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FBC880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243844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EBA5ED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7892</w:t>
            </w:r>
          </w:p>
        </w:tc>
      </w:tr>
      <w:tr w:rsidR="00D92D97" w:rsidRPr="00AC4461" w14:paraId="2D444F65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F8ECD2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 Congo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F462E5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89,561,40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26BF0C8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200FF34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B4B198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B1E126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9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BB4B72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EE36D2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DF08C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8604FB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007574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1DF441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1762</w:t>
            </w:r>
          </w:p>
        </w:tc>
      </w:tr>
      <w:tr w:rsidR="00D92D97" w:rsidRPr="00AC4461" w14:paraId="00FBFF85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0A6A724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7F572E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02,334,40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E45D28D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7AB1B6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A47106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34C9B6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CF1A3F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D2D134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485F4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47C2F9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4757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3B677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0405</w:t>
            </w:r>
          </w:p>
        </w:tc>
      </w:tr>
      <w:tr w:rsidR="00D92D97" w:rsidRPr="00AC4461" w14:paraId="19127228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E863DE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quatorial Guine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7316CC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,402,98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E272520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EC808C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049C9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AF7595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,55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E2A4ED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81E925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7E0514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39B8DA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983096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197011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0054</w:t>
            </w:r>
          </w:p>
        </w:tc>
      </w:tr>
      <w:tr w:rsidR="00D92D97" w:rsidRPr="00AC4461" w14:paraId="5CC26BD5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73B219FB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itre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B2415A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3,546,421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25FB030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BF6F97B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CCDA79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8A2553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6AD173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95FB3A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77CDDE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C588EA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925579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66547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2978</w:t>
            </w:r>
          </w:p>
        </w:tc>
      </w:tr>
      <w:tr w:rsidR="00D92D97" w:rsidRPr="00AC4461" w14:paraId="5FFBC520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9AFC31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watini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4143FC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,160,16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7E0443C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South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1A6847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C33CA4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9E4D15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6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A403A5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0A205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87D7E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E720C7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403451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855D5E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847</w:t>
            </w:r>
          </w:p>
        </w:tc>
      </w:tr>
      <w:tr w:rsidR="00D92D97" w:rsidRPr="00AC4461" w14:paraId="0155496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8C63E08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73BF24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14,963,58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1C9E868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9E59F1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9162AB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271D97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2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4B0976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AD16D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C5240C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A8CB45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955565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2EF4C7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2021</w:t>
            </w:r>
          </w:p>
        </w:tc>
      </w:tr>
      <w:tr w:rsidR="00D92D97" w:rsidRPr="00AC4461" w14:paraId="4B90073F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FEE860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Gabon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EC4E9F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,225,73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350207E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3FB362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759285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26E92D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,87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703084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A61A06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E52642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9D83D5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450394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7B666B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295</w:t>
            </w:r>
          </w:p>
        </w:tc>
      </w:tr>
      <w:tr w:rsidR="00D92D97" w:rsidRPr="00AC4461" w14:paraId="52513A51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6F72EAA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mb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54C157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,416,66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2E100AD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CE3C36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CBA54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7914A0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0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D193D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22223E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C9467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EA1176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937964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50A970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7809</w:t>
            </w:r>
          </w:p>
        </w:tc>
      </w:tr>
      <w:tr w:rsidR="00D92D97" w:rsidRPr="00AC4461" w14:paraId="689D3D53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1370D8B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FBD39C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31,072,94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95E7344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778C7B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F93041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611825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41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8C1E0C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0D818D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D3DC9F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6791A9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388808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EFDC5E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2565</w:t>
            </w:r>
          </w:p>
        </w:tc>
      </w:tr>
      <w:tr w:rsidR="00D92D97" w:rsidRPr="00AC4461" w14:paraId="0914CC86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73468B44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ine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DAA610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3,132,79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C592C12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3FCA94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F6AA4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7EF93C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5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D050A4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568A04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9D9DD7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612335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31724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4855E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3225</w:t>
            </w:r>
          </w:p>
        </w:tc>
      </w:tr>
      <w:tr w:rsidR="00D92D97" w:rsidRPr="00AC4461" w14:paraId="09AFA530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7DF6F45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inea-Bissau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3D2AD0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,968,001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444974C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6D097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010DF5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253EC0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8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892E54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67347C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F95C62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FE0BC9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95538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BAF933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7841</w:t>
            </w:r>
          </w:p>
        </w:tc>
      </w:tr>
      <w:tr w:rsidR="00D92D97" w:rsidRPr="00AC4461" w14:paraId="611CF332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260CDB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9652D8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53,771,296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9901311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7386585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99B59D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7D23B4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7384EF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3AE4B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6487F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7C1AA0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67294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BA4ECC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5436</w:t>
            </w:r>
          </w:p>
        </w:tc>
      </w:tr>
      <w:tr w:rsidR="00D92D97" w:rsidRPr="00AC4461" w14:paraId="0C659687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EAAC1F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sotho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2614C9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,142,24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9C46D50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Sou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A266D5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4FF23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A0CE78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7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C1BDA7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7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398398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1E3E27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E738A5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835483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18F957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486</w:t>
            </w:r>
          </w:p>
        </w:tc>
      </w:tr>
      <w:tr w:rsidR="00D92D97" w:rsidRPr="00AC4461" w14:paraId="2774BAD2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04C778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ber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09DC03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5,057,681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EE45002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7DE210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A5BF8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4B1863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75F21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CD4886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082F9B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BB3CBB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7395567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99D45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3114</w:t>
            </w:r>
          </w:p>
        </w:tc>
      </w:tr>
      <w:tr w:rsidR="00D92D97" w:rsidRPr="00AC4461" w14:paraId="722D6C40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442FC542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by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B279CD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6,871,292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9B864C7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1FF187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5B1FF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CE7300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,17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C2A9E2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A029A6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0E9755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7489A3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750648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3272</w:t>
            </w:r>
          </w:p>
        </w:tc>
      </w:tr>
      <w:tr w:rsidR="00D92D97" w:rsidRPr="00AC4461" w14:paraId="3D142229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39ED1F4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9B3D10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7,691,01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26622B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34E193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62A84A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82F2E6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4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138FC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A7F191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8F2346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ED09A3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895646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3BA4C7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0787</w:t>
            </w:r>
          </w:p>
        </w:tc>
      </w:tr>
      <w:tr w:rsidR="00D92D97" w:rsidRPr="00AC4461" w14:paraId="08CDB73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486F49D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14BB43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9,129,952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04E7F1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E6DB97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71FC7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9EEB45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5899BB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B28809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DA266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AFF24F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334236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938F2F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9987</w:t>
            </w:r>
          </w:p>
        </w:tc>
      </w:tr>
      <w:tr w:rsidR="00D92D97" w:rsidRPr="00AC4461" w14:paraId="56B94932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6FB59E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i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C75E54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0,250,83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1E8947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293F59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14083D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30E592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2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87EC77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2B7171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4FCC42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FFE42B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84926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8516C6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4254</w:t>
            </w:r>
          </w:p>
        </w:tc>
      </w:tr>
      <w:tr w:rsidR="00D92D97" w:rsidRPr="00AC4461" w14:paraId="78838E84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D39D47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uritan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DD0A81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4,649,65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8CE9D81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97D3B74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45E7F9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851DBB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9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7679C4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CE2451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F81C7F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0E1408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803909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C76115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7294</w:t>
            </w:r>
          </w:p>
        </w:tc>
      </w:tr>
      <w:tr w:rsidR="00D92D97" w:rsidRPr="00AC4461" w14:paraId="4623F773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69FF575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uritius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CA95E3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,271,76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890CFEE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85B6D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2C4976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AF1D5F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,98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AB16F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09CC34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FCEB9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E7B7E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262438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9881F4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7294</w:t>
            </w:r>
          </w:p>
        </w:tc>
      </w:tr>
      <w:tr w:rsidR="00D92D97" w:rsidRPr="00AC4461" w14:paraId="209BAFE0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6CD8D3C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occo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1845E5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36,910,56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E23E734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269873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574195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1FD4E2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51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DAC822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E0973A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BA76A1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09E080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126153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9A741F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9769</w:t>
            </w:r>
          </w:p>
        </w:tc>
      </w:tr>
      <w:tr w:rsidR="00D92D97" w:rsidRPr="00AC4461" w14:paraId="6A38EF7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0FB6EEE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41D5F5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31,255,43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5E0416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7393B32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9A0CAE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894BC5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8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D090BF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1D312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DF3ECB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1CC841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74301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DF34F6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2501</w:t>
            </w:r>
          </w:p>
        </w:tc>
      </w:tr>
      <w:tr w:rsidR="00D92D97" w:rsidRPr="00AC4461" w14:paraId="1793BE8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548718B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mib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0280F19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,540,90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7C01DFF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South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4B7CB5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AFBF7A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F58C1F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,6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B15398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4DD1E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C7B6D0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612900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9507718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12BC79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0478</w:t>
            </w:r>
          </w:p>
        </w:tc>
      </w:tr>
      <w:tr w:rsidR="00D92D97" w:rsidRPr="00AC4461" w14:paraId="6408B826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A01D588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ger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151DFF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4,206,64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D09BB1C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95BD36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2C8D82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E1A091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1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7DABF6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DED66F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793494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86EE9E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338017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2103D3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6531</w:t>
            </w:r>
          </w:p>
        </w:tc>
      </w:tr>
      <w:tr w:rsidR="00D92D97" w:rsidRPr="00AC4461" w14:paraId="12969572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D8D75D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A5A1DD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06,139,58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E383717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DA67A12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6A5E32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508F8A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3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373D0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62D687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0DBA8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4B8CAD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899078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049999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0681</w:t>
            </w:r>
          </w:p>
        </w:tc>
      </w:tr>
      <w:tr w:rsidR="00D92D97" w:rsidRPr="00AC4461" w14:paraId="59E3C1EF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5EFEA7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62FD40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2,952,21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3E56EAC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3D3B8C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C65045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A6420E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2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E4EE03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2FD3EF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865ED3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94A1C2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542686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265DA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53</w:t>
            </w:r>
          </w:p>
        </w:tc>
      </w:tr>
      <w:tr w:rsidR="00D92D97" w:rsidRPr="00AC4461" w14:paraId="1F580286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193C7B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o Tome &amp; Princip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5613D3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219,15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E774246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Middle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0364DAC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4E9BF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.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8C1724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04AB03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C57095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0D526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41E009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66459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E08B6C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3256</w:t>
            </w:r>
          </w:p>
        </w:tc>
      </w:tr>
      <w:tr w:rsidR="00D92D97" w:rsidRPr="00AC4461" w14:paraId="3F593DD8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0E65A48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0B7221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6,743,92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CA3D373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3F3CFB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B74CA3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A7F84C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39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16122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EC4053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107EF2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86EC0F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779965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BED080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9156</w:t>
            </w:r>
          </w:p>
        </w:tc>
      </w:tr>
      <w:tr w:rsidR="00D92D97" w:rsidRPr="00AC4461" w14:paraId="344E6EC2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DA670B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ychelles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4E87C6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98,34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5F863EA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51DD73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D5E5D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CE058C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,0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5BAB00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00897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A64A2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F78D08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103649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8E3C02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8108</w:t>
            </w:r>
          </w:p>
        </w:tc>
      </w:tr>
      <w:tr w:rsidR="00D92D97" w:rsidRPr="00AC4461" w14:paraId="5746310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FFBC7D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erra Leon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906081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7,976,98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770579C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BDDB09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CBB40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BC5FBA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7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534B3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77892C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A4DA5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A598FA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06307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8E8D52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3397</w:t>
            </w:r>
          </w:p>
        </w:tc>
      </w:tr>
      <w:tr w:rsidR="00D92D97" w:rsidRPr="00AC4461" w14:paraId="37BB3577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AD4B18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al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694CBF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5,893,222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560FC4D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4BBD356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4A7816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91B38E3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4621D5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30CEB12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1A3089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68DC78C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82D2A4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2D97" w:rsidRPr="00AC4461" w14:paraId="477F87DA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3FEEA0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362D3D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59,308,69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1669B87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South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869668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middle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E8E423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2904D7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,48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4F9B61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CC3A3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E16AD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DCC189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2534208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9D9117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7292</w:t>
            </w:r>
          </w:p>
        </w:tc>
      </w:tr>
      <w:tr w:rsidR="00D92D97" w:rsidRPr="00AC4461" w14:paraId="302EEB6C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028B8194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South Sudan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F60740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1,193,72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250B3A6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D089F2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CD74D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B07B98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66AD4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811EF8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31F088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897E26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4003796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5D4CFA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0836</w:t>
            </w:r>
          </w:p>
        </w:tc>
      </w:tr>
      <w:tr w:rsidR="00D92D97" w:rsidRPr="00AC4461" w14:paraId="6BA1B218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130A5917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dan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60090A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43,849,26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EBA736A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1EAA96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71FD6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.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A12631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5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E6FFC3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92C814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B6982C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9C9CB6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130448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D8DFFF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158</w:t>
            </w:r>
          </w:p>
        </w:tc>
      </w:tr>
      <w:tr w:rsidR="00D92D97" w:rsidRPr="00AC4461" w14:paraId="3AF9EA70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53A3D3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12AC45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59,734,218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0BB84B1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4DE459C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E2113D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.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602F25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6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1838F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E4E468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BF3967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AE0E1C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286804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043254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0445</w:t>
            </w:r>
          </w:p>
        </w:tc>
      </w:tr>
      <w:tr w:rsidR="00D92D97" w:rsidRPr="00AC4461" w14:paraId="6234DABA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0A395C5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E51E96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8,278,72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774324B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West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FBA3638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5BEED6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8A6EB1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9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695238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27FB90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EAC92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233445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653208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3D29F4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9396</w:t>
            </w:r>
          </w:p>
        </w:tc>
      </w:tr>
      <w:tr w:rsidR="00D92D97" w:rsidRPr="00AC4461" w14:paraId="691931BB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20B8086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3D1FB0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1,818,61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9971B20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4F85239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577260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6F9D14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,75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8DE4D4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346CD3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3BBAE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47F114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2920956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9C6C24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5451</w:t>
            </w:r>
          </w:p>
        </w:tc>
      </w:tr>
      <w:tr w:rsidR="00D92D97" w:rsidRPr="00AC4461" w14:paraId="40DBF2E6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0695B565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142F3C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45,741,00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08E52CA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0AC5C8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525E8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202195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9321C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84B7B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6881C06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EA815C1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262355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157657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585</w:t>
            </w:r>
          </w:p>
        </w:tc>
      </w:tr>
      <w:tr w:rsidR="00D92D97" w:rsidRPr="00AC4461" w14:paraId="5D08EA7A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510240C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397884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8,383,95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754DB2C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6901B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middle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073EEC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A9BF03A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47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B5BDA2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DCCF862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61CF39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2578ED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34843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410368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0459</w:t>
            </w:r>
          </w:p>
        </w:tc>
      </w:tr>
      <w:tr w:rsidR="00D92D97" w:rsidRPr="00AC4461" w14:paraId="03EAB6EE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hideMark/>
          </w:tcPr>
          <w:p w14:paraId="3A1839D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0A8FC07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14,862,92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7D78300" w14:textId="77777777" w:rsidR="00D92D97" w:rsidRPr="00D92D97" w:rsidRDefault="00D92D97" w:rsidP="00D92D97">
            <w:pPr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222222"/>
                <w:sz w:val="20"/>
                <w:szCs w:val="20"/>
                <w:lang w:eastAsia="en-GB"/>
              </w:rPr>
              <w:t>Eastern Afric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C974D0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89312E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49CCE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83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346028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FDC85C8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A052A1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32C856E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34331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E0794F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7478</w:t>
            </w:r>
          </w:p>
        </w:tc>
      </w:tr>
      <w:tr w:rsidR="00D92D97" w:rsidRPr="00AC4461" w14:paraId="06170B0D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E786ADA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SA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747BD3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78 million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633B90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4F3D8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F75B85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F7EFF7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61B65B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4196C53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E5DA65D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C3FB27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940336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86D7F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92D97" w:rsidRPr="00AC4461" w14:paraId="58750F79" w14:textId="77777777" w:rsidTr="00AC4461">
        <w:trPr>
          <w:trHeight w:val="270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0FA4AD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obal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03403AF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792 million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67E1C2E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F0BCEC1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30784E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2815924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,94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45BD20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97568FC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8498F1F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904709B" w14:textId="77777777" w:rsidR="00D92D97" w:rsidRPr="00D92D97" w:rsidRDefault="00D92D97" w:rsidP="00D92D9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8569515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60A3B5" w14:textId="77777777" w:rsidR="00D92D97" w:rsidRPr="00D92D97" w:rsidRDefault="00D92D97" w:rsidP="00D92D9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92D9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CF2F6D9" w14:textId="77777777" w:rsidR="00D92D97" w:rsidRDefault="00D92D97" w:rsidP="004A5B4D">
      <w:pPr>
        <w:spacing w:before="100" w:beforeAutospacing="1" w:after="100" w:afterAutospacing="1"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</w:rPr>
      </w:pPr>
    </w:p>
    <w:sectPr w:rsidR="00D92D97" w:rsidSect="00E10D9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201F74"/>
    <w:rsid w:val="000B1873"/>
    <w:rsid w:val="00201F74"/>
    <w:rsid w:val="002D04D1"/>
    <w:rsid w:val="00356EDF"/>
    <w:rsid w:val="00376553"/>
    <w:rsid w:val="003A4582"/>
    <w:rsid w:val="004A5B4D"/>
    <w:rsid w:val="00542BBB"/>
    <w:rsid w:val="00560042"/>
    <w:rsid w:val="006C37D3"/>
    <w:rsid w:val="00843544"/>
    <w:rsid w:val="0086296A"/>
    <w:rsid w:val="008757EA"/>
    <w:rsid w:val="00945515"/>
    <w:rsid w:val="00947B3C"/>
    <w:rsid w:val="009C7E86"/>
    <w:rsid w:val="00A1281C"/>
    <w:rsid w:val="00AC4461"/>
    <w:rsid w:val="00B17945"/>
    <w:rsid w:val="00B53442"/>
    <w:rsid w:val="00BC0E22"/>
    <w:rsid w:val="00C52816"/>
    <w:rsid w:val="00D31A23"/>
    <w:rsid w:val="00D417C5"/>
    <w:rsid w:val="00D92D97"/>
    <w:rsid w:val="00D94329"/>
    <w:rsid w:val="00E01A94"/>
    <w:rsid w:val="00E10D9D"/>
    <w:rsid w:val="00E77CB7"/>
    <w:rsid w:val="00F4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A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1F7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1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F74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1F7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1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F74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5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08</Words>
  <Characters>4840</Characters>
  <Application>Microsoft Office Word</Application>
  <DocSecurity>0</DocSecurity>
  <Lines>691</Lines>
  <Paragraphs>705</Paragraphs>
  <ScaleCrop>false</ScaleCrop>
  <Company/>
  <LinksUpToDate>false</LinksUpToDate>
  <CharactersWithSpaces>4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 Oyugi</dc:creator>
  <cp:keywords/>
  <dc:description/>
  <cp:lastModifiedBy>GCREDO</cp:lastModifiedBy>
  <cp:revision>25</cp:revision>
  <dcterms:created xsi:type="dcterms:W3CDTF">2021-09-22T21:15:00Z</dcterms:created>
  <dcterms:modified xsi:type="dcterms:W3CDTF">2022-05-19T13:43:00Z</dcterms:modified>
</cp:coreProperties>
</file>